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4"/>
        <w:gridCol w:w="2394"/>
        <w:gridCol w:w="2394"/>
        <w:gridCol w:w="2394"/>
      </w:tblGrid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ibosomal Proteins</w:t>
            </w:r>
          </w:p>
        </w:tc>
        <w:tc>
          <w:tcPr>
            <w:tcW w:w="4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terface Polarity</w:t>
            </w:r>
          </w:p>
        </w:tc>
        <w:tc>
          <w:tcPr>
            <w:tcW w:w="23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CF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T. thermophilus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E. coli</w:t>
            </w:r>
          </w:p>
        </w:tc>
        <w:tc>
          <w:tcPr>
            <w:tcW w:w="23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2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5.12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2.04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2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3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1.53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.3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3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4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8.30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2.59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4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5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3.32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.0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5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6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2.70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9.95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6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7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8.78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7.30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7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8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4.88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9.09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8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9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6.45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9.77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9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10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9.15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9.07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10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1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4.37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2.27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11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12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8.39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0.04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12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13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5.23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5.19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13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14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7.38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4.30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14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15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1.58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4.17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15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16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2.59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2.04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16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17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2.92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1.37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17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18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3.20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1.90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18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19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9.72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3.99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19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20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8.99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8.69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20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HX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6.98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HX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2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7.97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21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5T07:50:00Z</dcterms:created>
  <dc:creator>Saurav</dc:creator>
  <dc:description/>
  <cp:keywords/>
  <dc:language>en-US</dc:language>
  <cp:lastModifiedBy>Saurav</cp:lastModifiedBy>
  <dcterms:modified xsi:type="dcterms:W3CDTF">2013-06-25T08:10:00Z</dcterms:modified>
  <cp:revision>3</cp:revision>
  <dc:subject/>
  <dc:title/>
</cp:coreProperties>
</file>